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"/>
        <w:tblW w:w="6292" w:type="pct"/>
        <w:tblInd w:w="-1139" w:type="dxa"/>
        <w:tblLook w:val="04A0" w:firstRow="1" w:lastRow="0" w:firstColumn="1" w:lastColumn="0" w:noHBand="0" w:noVBand="1"/>
      </w:tblPr>
      <w:tblGrid>
        <w:gridCol w:w="4094"/>
        <w:gridCol w:w="4012"/>
        <w:gridCol w:w="3298"/>
      </w:tblGrid>
      <w:tr w:rsidR="002C01FD" w:rsidRPr="002C01FD" w14:paraId="236C62E9" w14:textId="77777777" w:rsidTr="00597C70">
        <w:tc>
          <w:tcPr>
            <w:tcW w:w="1795" w:type="pct"/>
          </w:tcPr>
          <w:p w14:paraId="543BE882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01FD">
              <w:rPr>
                <w:rFonts w:ascii="Arial" w:hAnsi="Arial" w:cs="Arial"/>
                <w:b/>
                <w:bCs/>
                <w:sz w:val="22"/>
                <w:szCs w:val="22"/>
              </w:rPr>
              <w:t>RE-USE</w:t>
            </w:r>
          </w:p>
        </w:tc>
        <w:tc>
          <w:tcPr>
            <w:tcW w:w="1759" w:type="pct"/>
          </w:tcPr>
          <w:p w14:paraId="19539DF8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01FD">
              <w:rPr>
                <w:rFonts w:ascii="Arial" w:hAnsi="Arial" w:cs="Arial"/>
                <w:b/>
                <w:bCs/>
                <w:sz w:val="22"/>
                <w:szCs w:val="22"/>
              </w:rPr>
              <w:t>MATCH CONTROL</w:t>
            </w:r>
          </w:p>
        </w:tc>
        <w:tc>
          <w:tcPr>
            <w:tcW w:w="1446" w:type="pct"/>
          </w:tcPr>
          <w:p w14:paraId="37DFE54C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C01FD">
              <w:rPr>
                <w:rFonts w:ascii="Arial" w:hAnsi="Arial" w:cs="Arial"/>
                <w:b/>
                <w:bCs/>
                <w:sz w:val="22"/>
                <w:szCs w:val="22"/>
              </w:rPr>
              <w:t>ICD CLASSIFICATION</w:t>
            </w:r>
          </w:p>
        </w:tc>
      </w:tr>
      <w:tr w:rsidR="002C01FD" w:rsidRPr="002C01FD" w14:paraId="366AA9B1" w14:textId="77777777" w:rsidTr="00597C70">
        <w:tc>
          <w:tcPr>
            <w:tcW w:w="1795" w:type="pct"/>
            <w:vAlign w:val="bottom"/>
          </w:tcPr>
          <w:p w14:paraId="101B575E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Restoring Study 329: efficacy and harms of paroxetine and imipramine in treatment of major depression in adolescence </w:t>
            </w:r>
          </w:p>
          <w:p w14:paraId="03F37902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2E75FC9F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Mental illness, challenging </w:t>
            </w:r>
            <w:proofErr w:type="spellStart"/>
            <w:r w:rsidRPr="002C01FD">
              <w:rPr>
                <w:rFonts w:ascii="Arial" w:hAnsi="Arial" w:cs="Arial"/>
                <w:sz w:val="22"/>
                <w:szCs w:val="22"/>
              </w:rPr>
              <w:t>behaviour</w:t>
            </w:r>
            <w:proofErr w:type="spellEnd"/>
            <w:r w:rsidRPr="002C01FD">
              <w:rPr>
                <w:rFonts w:ascii="Arial" w:hAnsi="Arial" w:cs="Arial"/>
                <w:sz w:val="22"/>
                <w:szCs w:val="22"/>
              </w:rPr>
              <w:t xml:space="preserve">, and psychotropic drug prescribing in people with intellectual disability: UK population based cohort study </w:t>
            </w:r>
          </w:p>
          <w:p w14:paraId="7F6930C1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</w:tcPr>
          <w:p w14:paraId="018069E2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Style w:val="icode"/>
                <w:rFonts w:ascii="Arial" w:hAnsi="Arial" w:cs="Arial"/>
                <w:sz w:val="22"/>
                <w:szCs w:val="22"/>
              </w:rPr>
              <w:t>06</w:t>
            </w:r>
            <w:r w:rsidRPr="002C01FD">
              <w:rPr>
                <w:rFonts w:ascii="Arial" w:hAnsi="Arial" w:cs="Arial"/>
                <w:sz w:val="22"/>
                <w:szCs w:val="22"/>
              </w:rPr>
              <w:t xml:space="preserve"> Mental, </w:t>
            </w:r>
            <w:proofErr w:type="spellStart"/>
            <w:r w:rsidRPr="002C01FD">
              <w:rPr>
                <w:rFonts w:ascii="Arial" w:hAnsi="Arial" w:cs="Arial"/>
                <w:sz w:val="22"/>
                <w:szCs w:val="22"/>
              </w:rPr>
              <w:t>behavioural</w:t>
            </w:r>
            <w:proofErr w:type="spellEnd"/>
            <w:r w:rsidRPr="002C01FD">
              <w:rPr>
                <w:rFonts w:ascii="Arial" w:hAnsi="Arial" w:cs="Arial"/>
                <w:sz w:val="22"/>
                <w:szCs w:val="22"/>
              </w:rPr>
              <w:t xml:space="preserve"> or neurodevelopmental disorders</w:t>
            </w:r>
          </w:p>
        </w:tc>
      </w:tr>
      <w:tr w:rsidR="002C01FD" w:rsidRPr="002C01FD" w14:paraId="3FAAB9AA" w14:textId="77777777" w:rsidTr="00597C70">
        <w:tc>
          <w:tcPr>
            <w:tcW w:w="1795" w:type="pct"/>
            <w:vAlign w:val="bottom"/>
          </w:tcPr>
          <w:p w14:paraId="34FCB3AF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Exploring changes over time and characteristics associated with data retrieval across individual participant data meta-analyses: systematic review</w:t>
            </w:r>
          </w:p>
          <w:p w14:paraId="5D861158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7B5455D3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Development and validation of risk prediction model for venous thromboembolism in postpartum women: multinational cohort study</w:t>
            </w:r>
          </w:p>
          <w:p w14:paraId="6D6D7F54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</w:tcPr>
          <w:p w14:paraId="1CBAA723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No proper ICD classification (methodology/statistics articles)</w:t>
            </w:r>
          </w:p>
        </w:tc>
      </w:tr>
      <w:tr w:rsidR="002C01FD" w:rsidRPr="002C01FD" w14:paraId="6C766CDF" w14:textId="77777777" w:rsidTr="00597C70">
        <w:tc>
          <w:tcPr>
            <w:tcW w:w="1795" w:type="pct"/>
            <w:vAlign w:val="bottom"/>
          </w:tcPr>
          <w:p w14:paraId="13A18155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Antiepileptic drug monotherapy for epilepsy: a network meta-analysis of individual participant data </w:t>
            </w:r>
          </w:p>
          <w:p w14:paraId="35EB53CD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1FFAA29C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Botulinum toxin type A therapy for cervical dystonia </w:t>
            </w:r>
          </w:p>
          <w:p w14:paraId="6D3D0AEB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  <w:vAlign w:val="bottom"/>
          </w:tcPr>
          <w:p w14:paraId="59D8C7D0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08 Diseases of the nervous system</w:t>
            </w:r>
          </w:p>
        </w:tc>
      </w:tr>
      <w:tr w:rsidR="002C01FD" w:rsidRPr="002C01FD" w14:paraId="7E467BBB" w14:textId="77777777" w:rsidTr="00597C70">
        <w:tc>
          <w:tcPr>
            <w:tcW w:w="1795" w:type="pct"/>
            <w:vAlign w:val="bottom"/>
          </w:tcPr>
          <w:p w14:paraId="163B9FF3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Adverse events following </w:t>
            </w:r>
            <w:proofErr w:type="spellStart"/>
            <w:r w:rsidRPr="002C01FD">
              <w:rPr>
                <w:rFonts w:ascii="Arial" w:hAnsi="Arial" w:cs="Arial"/>
                <w:sz w:val="22"/>
                <w:szCs w:val="22"/>
              </w:rPr>
              <w:t>immunisation</w:t>
            </w:r>
            <w:proofErr w:type="spellEnd"/>
            <w:r w:rsidRPr="002C01FD">
              <w:rPr>
                <w:rFonts w:ascii="Arial" w:hAnsi="Arial" w:cs="Arial"/>
                <w:sz w:val="22"/>
                <w:szCs w:val="22"/>
              </w:rPr>
              <w:t xml:space="preserve"> with four-component meningococcal serogroup B vaccine (4CMenB): interaction with co-administration of routine infant vaccines and risk of recurrence in European </w:t>
            </w:r>
            <w:proofErr w:type="spellStart"/>
            <w:r w:rsidRPr="002C01FD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2C01FD">
              <w:rPr>
                <w:rFonts w:ascii="Arial" w:hAnsi="Arial" w:cs="Arial"/>
                <w:sz w:val="22"/>
                <w:szCs w:val="22"/>
              </w:rPr>
              <w:t xml:space="preserve"> controlled trials </w:t>
            </w:r>
          </w:p>
          <w:p w14:paraId="0873E75A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617F1267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Epidemiology of dengue and the effect of seasonal climate variation on its dynamics: a </w:t>
            </w:r>
            <w:proofErr w:type="spellStart"/>
            <w:r w:rsidRPr="002C01FD">
              <w:rPr>
                <w:rFonts w:ascii="Arial" w:hAnsi="Arial" w:cs="Arial"/>
                <w:sz w:val="22"/>
                <w:szCs w:val="22"/>
              </w:rPr>
              <w:t>spatio</w:t>
            </w:r>
            <w:proofErr w:type="spellEnd"/>
            <w:r w:rsidRPr="002C01FD">
              <w:rPr>
                <w:rFonts w:ascii="Arial" w:hAnsi="Arial" w:cs="Arial"/>
                <w:sz w:val="22"/>
                <w:szCs w:val="22"/>
              </w:rPr>
              <w:t xml:space="preserve">-temporal descriptive analysis in the Chao-Shan area on China's southeastern coast </w:t>
            </w:r>
          </w:p>
          <w:p w14:paraId="62F1E7C9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  <w:vAlign w:val="bottom"/>
          </w:tcPr>
          <w:p w14:paraId="7555F936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01 Certain infectious or parasitic diseases</w:t>
            </w:r>
          </w:p>
        </w:tc>
      </w:tr>
      <w:tr w:rsidR="002C01FD" w:rsidRPr="002C01FD" w14:paraId="0813B005" w14:textId="77777777" w:rsidTr="00597C70">
        <w:tc>
          <w:tcPr>
            <w:tcW w:w="1795" w:type="pct"/>
            <w:vAlign w:val="bottom"/>
          </w:tcPr>
          <w:p w14:paraId="7105C385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Mathematical modeling of HIV-1 transmission risk from </w:t>
            </w:r>
            <w:proofErr w:type="spellStart"/>
            <w:r w:rsidRPr="002C01FD">
              <w:rPr>
                <w:rFonts w:ascii="Arial" w:hAnsi="Arial" w:cs="Arial"/>
                <w:sz w:val="22"/>
                <w:szCs w:val="22"/>
              </w:rPr>
              <w:t>condomless</w:t>
            </w:r>
            <w:proofErr w:type="spellEnd"/>
            <w:r w:rsidRPr="002C01FD">
              <w:rPr>
                <w:rFonts w:ascii="Arial" w:hAnsi="Arial" w:cs="Arial"/>
                <w:sz w:val="22"/>
                <w:szCs w:val="22"/>
              </w:rPr>
              <w:t xml:space="preserve"> anal intercourse in HIV-infected MSM by the type of initial ART</w:t>
            </w:r>
          </w:p>
          <w:p w14:paraId="052AB8A3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52F9E74E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Seasonality of influenza and its association with meteorological parameters in two cities of Pakistan: A time series analysis </w:t>
            </w:r>
          </w:p>
          <w:p w14:paraId="582B8DFA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  <w:vAlign w:val="bottom"/>
          </w:tcPr>
          <w:p w14:paraId="19F28637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01 Certain infectious or parasitic diseases</w:t>
            </w:r>
          </w:p>
        </w:tc>
      </w:tr>
      <w:tr w:rsidR="002C01FD" w:rsidRPr="002C01FD" w14:paraId="42982D49" w14:textId="77777777" w:rsidTr="00597C70">
        <w:tc>
          <w:tcPr>
            <w:tcW w:w="1795" w:type="pct"/>
            <w:vAlign w:val="bottom"/>
          </w:tcPr>
          <w:p w14:paraId="76546097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Benefits and Harms of Sodium-Glucose Co-Transporter 2 Inhibitors in Patients with Type 2 Diabetes: A Systematic Review and Meta-Analysis </w:t>
            </w:r>
          </w:p>
          <w:p w14:paraId="1E0A8A93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1572FDD9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Effects of Liver Resection on Hepatic Short-Chain Fatty Acid Metabolism in Humans </w:t>
            </w:r>
          </w:p>
          <w:p w14:paraId="77813C81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  <w:vAlign w:val="bottom"/>
          </w:tcPr>
          <w:p w14:paraId="33FB166D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05 Endocrine, nutritional or metabolic diseases</w:t>
            </w:r>
          </w:p>
        </w:tc>
      </w:tr>
      <w:tr w:rsidR="002C01FD" w:rsidRPr="002C01FD" w14:paraId="36A0F7E0" w14:textId="77777777" w:rsidTr="00597C70">
        <w:tc>
          <w:tcPr>
            <w:tcW w:w="1795" w:type="pct"/>
            <w:vAlign w:val="bottom"/>
          </w:tcPr>
          <w:p w14:paraId="630E339E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Development and Validation of Machine Learning Models in Prediction of Remission in Patients With Moderate to Severe Crohn Disease </w:t>
            </w:r>
          </w:p>
          <w:p w14:paraId="32DF1608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335CFE62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Performance of a Deep Learning Model vs Human Reviewers in Grading Endoscopic Disease Severity of Patients With Ulcerative Colitis </w:t>
            </w:r>
          </w:p>
          <w:p w14:paraId="1197C867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  <w:vAlign w:val="bottom"/>
          </w:tcPr>
          <w:p w14:paraId="06EFBFE2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13 Diseases of the digestive system</w:t>
            </w:r>
          </w:p>
        </w:tc>
      </w:tr>
      <w:tr w:rsidR="002C01FD" w:rsidRPr="002C01FD" w14:paraId="70B8317E" w14:textId="77777777" w:rsidTr="00597C70">
        <w:tc>
          <w:tcPr>
            <w:tcW w:w="1795" w:type="pct"/>
            <w:vAlign w:val="bottom"/>
          </w:tcPr>
          <w:p w14:paraId="58521DBF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Representation of people with comorbidity and multimorbidity in clinical trials of novel drug therapies: an individual-level participant data analysis</w:t>
            </w:r>
          </w:p>
          <w:p w14:paraId="614C0C44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9" w:type="pct"/>
            <w:vAlign w:val="bottom"/>
          </w:tcPr>
          <w:p w14:paraId="3D7F6B6A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 xml:space="preserve">Bleeding in cardiac patients prescribed antithrombotic drugs: electronic health record phenotyping algorithms, incidence, trends and prognosis </w:t>
            </w:r>
          </w:p>
          <w:p w14:paraId="5C488BC3" w14:textId="77777777" w:rsidR="00831458" w:rsidRPr="002C01FD" w:rsidRDefault="00831458" w:rsidP="00597C7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6" w:type="pct"/>
          </w:tcPr>
          <w:p w14:paraId="662691E7" w14:textId="77777777" w:rsidR="00831458" w:rsidRPr="002C01FD" w:rsidRDefault="00831458" w:rsidP="00597C70">
            <w:pPr>
              <w:pStyle w:val="NormalWeb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01FD">
              <w:rPr>
                <w:rFonts w:ascii="Arial" w:hAnsi="Arial" w:cs="Arial"/>
                <w:sz w:val="22"/>
                <w:szCs w:val="22"/>
              </w:rPr>
              <w:t>No proper ICD classification (drug-related articles)</w:t>
            </w:r>
          </w:p>
        </w:tc>
      </w:tr>
    </w:tbl>
    <w:p w14:paraId="654FA229" w14:textId="77777777" w:rsidR="00CE3EA5" w:rsidRPr="002C01FD" w:rsidRDefault="00CE3EA5"/>
    <w:sectPr w:rsidR="00CE3EA5" w:rsidRPr="002C0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458"/>
    <w:rsid w:val="002C01FD"/>
    <w:rsid w:val="005367E7"/>
    <w:rsid w:val="00831458"/>
    <w:rsid w:val="00CE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0C5DB"/>
  <w15:chartTrackingRefBased/>
  <w15:docId w15:val="{AB5C52E8-88FC-4F30-80F6-2693B8A90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4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14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styleId="Grilledutableau">
    <w:name w:val="Table Grid"/>
    <w:basedOn w:val="TableauNormal"/>
    <w:uiPriority w:val="39"/>
    <w:rsid w:val="008314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code">
    <w:name w:val="icode"/>
    <w:basedOn w:val="Policepardfaut"/>
    <w:rsid w:val="008314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A REUNION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H OYRAM ANTHONY</dc:creator>
  <cp:keywords/>
  <dc:description/>
  <cp:lastModifiedBy>Norah A</cp:lastModifiedBy>
  <cp:revision>2</cp:revision>
  <dcterms:created xsi:type="dcterms:W3CDTF">2021-03-31T10:15:00Z</dcterms:created>
  <dcterms:modified xsi:type="dcterms:W3CDTF">2021-03-31T10:15:00Z</dcterms:modified>
</cp:coreProperties>
</file>